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A211D" w14:textId="77777777" w:rsidR="00036DD0" w:rsidRPr="00036DD0" w:rsidRDefault="00036DD0" w:rsidP="00036DD0">
      <w:pPr>
        <w:jc w:val="center"/>
        <w:rPr>
          <w:rFonts w:ascii="Times New Roman" w:hAnsi="Times New Roman" w:cs="Times New Roman"/>
          <w:b/>
          <w:bCs/>
        </w:rPr>
      </w:pPr>
      <w:r w:rsidRPr="00036DD0">
        <w:rPr>
          <w:rFonts w:ascii="Times New Roman" w:hAnsi="Times New Roman" w:cs="Times New Roman"/>
          <w:b/>
          <w:bCs/>
        </w:rPr>
        <w:t>Supplemental Table 2. Study-specific methodological quality assessment (QUADAS-2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2593"/>
        <w:gridCol w:w="2113"/>
        <w:gridCol w:w="2833"/>
        <w:gridCol w:w="2621"/>
        <w:gridCol w:w="1932"/>
      </w:tblGrid>
      <w:tr w:rsidR="00036DD0" w:rsidRPr="00036DD0" w14:paraId="458C2DE4" w14:textId="77777777" w:rsidTr="00036DD0">
        <w:trPr>
          <w:tblHeader/>
        </w:trPr>
        <w:tc>
          <w:tcPr>
            <w:tcW w:w="668" w:type="pct"/>
            <w:tcBorders>
              <w:top w:val="single" w:sz="12" w:space="0" w:color="000000"/>
              <w:bottom w:val="single" w:sz="8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08F0B" w14:textId="77777777" w:rsidR="00036DD0" w:rsidRPr="00036DD0" w:rsidRDefault="00036DD0" w:rsidP="00036DD0">
            <w:pPr>
              <w:rPr>
                <w:rFonts w:ascii="Times New Roman" w:hAnsi="Times New Roman" w:cs="Times New Roman"/>
                <w:b/>
                <w:bCs/>
              </w:rPr>
            </w:pPr>
            <w:r w:rsidRPr="00036DD0">
              <w:rPr>
                <w:rFonts w:ascii="Times New Roman" w:hAnsi="Times New Roman" w:cs="Times New Roman"/>
                <w:b/>
                <w:bCs/>
              </w:rPr>
              <w:t>Study (Year)</w:t>
            </w:r>
          </w:p>
        </w:tc>
        <w:tc>
          <w:tcPr>
            <w:tcW w:w="929" w:type="pct"/>
            <w:tcBorders>
              <w:top w:val="single" w:sz="12" w:space="0" w:color="000000"/>
              <w:bottom w:val="single" w:sz="8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CA197" w14:textId="77777777" w:rsidR="00036DD0" w:rsidRPr="00036DD0" w:rsidRDefault="00036DD0" w:rsidP="00036DD0">
            <w:pPr>
              <w:rPr>
                <w:rFonts w:ascii="Times New Roman" w:hAnsi="Times New Roman" w:cs="Times New Roman"/>
                <w:b/>
                <w:bCs/>
              </w:rPr>
            </w:pPr>
            <w:r w:rsidRPr="00036DD0">
              <w:rPr>
                <w:rFonts w:ascii="Times New Roman" w:hAnsi="Times New Roman" w:cs="Times New Roman"/>
                <w:b/>
                <w:bCs/>
              </w:rPr>
              <w:t>Domain 1: Patient Selection</w:t>
            </w:r>
          </w:p>
        </w:tc>
        <w:tc>
          <w:tcPr>
            <w:tcW w:w="757" w:type="pct"/>
            <w:tcBorders>
              <w:top w:val="single" w:sz="12" w:space="0" w:color="000000"/>
              <w:bottom w:val="single" w:sz="8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FFCC9" w14:textId="77777777" w:rsidR="00036DD0" w:rsidRPr="00036DD0" w:rsidRDefault="00036DD0" w:rsidP="00036DD0">
            <w:pPr>
              <w:rPr>
                <w:rFonts w:ascii="Times New Roman" w:hAnsi="Times New Roman" w:cs="Times New Roman"/>
                <w:b/>
                <w:bCs/>
              </w:rPr>
            </w:pPr>
            <w:r w:rsidRPr="00036DD0">
              <w:rPr>
                <w:rFonts w:ascii="Times New Roman" w:hAnsi="Times New Roman" w:cs="Times New Roman"/>
                <w:b/>
                <w:bCs/>
              </w:rPr>
              <w:t>Domain 2: Index Test</w:t>
            </w:r>
          </w:p>
        </w:tc>
        <w:tc>
          <w:tcPr>
            <w:tcW w:w="1015" w:type="pct"/>
            <w:tcBorders>
              <w:top w:val="single" w:sz="12" w:space="0" w:color="000000"/>
              <w:bottom w:val="single" w:sz="8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1B08A" w14:textId="77777777" w:rsidR="00036DD0" w:rsidRPr="00036DD0" w:rsidRDefault="00036DD0" w:rsidP="00036DD0">
            <w:pPr>
              <w:rPr>
                <w:rFonts w:ascii="Times New Roman" w:hAnsi="Times New Roman" w:cs="Times New Roman"/>
                <w:b/>
                <w:bCs/>
              </w:rPr>
            </w:pPr>
            <w:r w:rsidRPr="00036DD0">
              <w:rPr>
                <w:rFonts w:ascii="Times New Roman" w:hAnsi="Times New Roman" w:cs="Times New Roman"/>
                <w:b/>
                <w:bCs/>
              </w:rPr>
              <w:t>Domain 3: Reference Standard</w:t>
            </w:r>
          </w:p>
        </w:tc>
        <w:tc>
          <w:tcPr>
            <w:tcW w:w="939" w:type="pct"/>
            <w:tcBorders>
              <w:top w:val="single" w:sz="12" w:space="0" w:color="000000"/>
              <w:bottom w:val="single" w:sz="8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E9258" w14:textId="77777777" w:rsidR="00036DD0" w:rsidRPr="00036DD0" w:rsidRDefault="00036DD0" w:rsidP="00036DD0">
            <w:pPr>
              <w:rPr>
                <w:rFonts w:ascii="Times New Roman" w:hAnsi="Times New Roman" w:cs="Times New Roman"/>
                <w:b/>
                <w:bCs/>
              </w:rPr>
            </w:pPr>
            <w:r w:rsidRPr="00036DD0">
              <w:rPr>
                <w:rFonts w:ascii="Times New Roman" w:hAnsi="Times New Roman" w:cs="Times New Roman"/>
                <w:b/>
                <w:bCs/>
              </w:rPr>
              <w:t>Domain 4: Flow and Timing</w:t>
            </w:r>
          </w:p>
        </w:tc>
        <w:tc>
          <w:tcPr>
            <w:tcW w:w="692" w:type="pct"/>
            <w:tcBorders>
              <w:top w:val="single" w:sz="12" w:space="0" w:color="000000"/>
              <w:bottom w:val="single" w:sz="8" w:space="0" w:color="000000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12F9C" w14:textId="77777777" w:rsidR="00036DD0" w:rsidRPr="00036DD0" w:rsidRDefault="00036DD0" w:rsidP="00036DD0">
            <w:pPr>
              <w:rPr>
                <w:rFonts w:ascii="Times New Roman" w:hAnsi="Times New Roman" w:cs="Times New Roman"/>
                <w:b/>
                <w:bCs/>
              </w:rPr>
            </w:pPr>
            <w:r w:rsidRPr="00036DD0">
              <w:rPr>
                <w:rFonts w:ascii="Times New Roman" w:hAnsi="Times New Roman" w:cs="Times New Roman"/>
                <w:b/>
                <w:bCs/>
              </w:rPr>
              <w:t>Overall Risk of Bias</w:t>
            </w:r>
          </w:p>
        </w:tc>
      </w:tr>
      <w:tr w:rsidR="00036DD0" w:rsidRPr="00036DD0" w14:paraId="33163D21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1E191D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Zhang et al. (20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5A5E19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7CC45E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2A3A0C3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A5B48D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B06E89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</w:tr>
      <w:tr w:rsidR="00036DD0" w:rsidRPr="00036DD0" w14:paraId="723B6B00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CE5B5F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Wu &amp; Chou (20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3830479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44F68D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57562C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35C783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D7CA7B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High</w:t>
            </w:r>
          </w:p>
        </w:tc>
      </w:tr>
      <w:tr w:rsidR="00036DD0" w:rsidRPr="00036DD0" w14:paraId="201D43E3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F234ED8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Wang et al. (20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8948B4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5B1438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C791045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B723308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71C9F6E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6E50D4F2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A1CF5B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Tang et al. (20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40AD7FB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F0C66A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9CA6CB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5BA22E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0D96051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1D0868F0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FE1917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hin et al. (20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B96C74B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685725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7E40A8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756A1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D74986E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34CC45D2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FDBB9A0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Reda et al. (20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B6D04D8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05FA483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03731D2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07F2545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8C5BC0E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</w:tr>
      <w:tr w:rsidR="00036DD0" w:rsidRPr="00036DD0" w14:paraId="4C5DE4E0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9C7FBE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ee et al. (202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81770E3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6526F22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37E4DC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F7BCB9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B3E9EC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4524ADEB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2500D9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Kim et al. (202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426EBC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430A795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999DAFE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E73104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F442AA5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High</w:t>
            </w:r>
          </w:p>
        </w:tc>
      </w:tr>
      <w:tr w:rsidR="00036DD0" w:rsidRPr="00036DD0" w14:paraId="449D3E8B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F790113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Guo et al. (20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02AFCA3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C2ABEA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EE1B4F0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3E716C2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360D37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0DED393B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CF8895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Feng et al. (202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5B99A48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C60A78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307CB0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D055F81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22DB10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7AF2C949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D93824B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Dong et al. (20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EFA3C5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0E94E7D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174E16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BF938DE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3075272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7765A41D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C8B6275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Deepthi et al. (202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A4CF70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5AD76D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AB447B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130AAED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319FF5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5FD37A84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6C7133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Bonomi et al. (20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E39BBDD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7E8E9AC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D5943E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48EB54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1CD661F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036DD0" w:rsidRPr="00036DD0" w14:paraId="4B2FD3EA" w14:textId="77777777" w:rsidTr="00036DD0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649F368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Zhou et al. (201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E0B9AD2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E3F536A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E6FDD47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488C97B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No inform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EA6419B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Some concerns</w:t>
            </w:r>
          </w:p>
        </w:tc>
      </w:tr>
      <w:tr w:rsidR="00036DD0" w:rsidRPr="00036DD0" w14:paraId="19DF38CE" w14:textId="77777777" w:rsidTr="006224A7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D0C7ED9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lastRenderedPageBreak/>
              <w:t>Ye et al. (201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36B2951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11CE42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C68F924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2ABF88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D02A776" w14:textId="77777777" w:rsidR="00036DD0" w:rsidRPr="00036DD0" w:rsidRDefault="00036DD0" w:rsidP="00036DD0">
            <w:pPr>
              <w:rPr>
                <w:rFonts w:ascii="Times New Roman" w:hAnsi="Times New Roman" w:cs="Times New Roman"/>
              </w:rPr>
            </w:pPr>
            <w:r w:rsidRPr="00036DD0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44AA312A" w14:textId="77777777" w:rsidTr="006224A7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1624DB6" w14:textId="14041290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Changhui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Xie-</w:t>
            </w:r>
            <w:r w:rsidRPr="006224A7">
              <w:rPr>
                <w:rFonts w:ascii="Times New Roman" w:hAnsi="Times New Roman" w:cs="Times New Roman"/>
              </w:rPr>
              <w:t>a (201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34BDE70" w14:textId="2A052F8A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0A145AF" w14:textId="23FD7F1A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45FB0521" w14:textId="4F01C43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4A00AE2D" w14:textId="11D2300E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726C041" w14:textId="478A3F09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53378FE5" w14:textId="77777777" w:rsidTr="006224A7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256D2A99" w14:textId="7EAB800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Changhui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Xie</w:t>
            </w:r>
            <w:r w:rsidRPr="006224A7">
              <w:rPr>
                <w:rFonts w:ascii="Times New Roman" w:hAnsi="Times New Roman" w:cs="Times New Roman" w:hint="eastAsia"/>
              </w:rPr>
              <w:t>-</w:t>
            </w:r>
            <w:r w:rsidRPr="006224A7">
              <w:rPr>
                <w:rFonts w:ascii="Times New Roman" w:hAnsi="Times New Roman" w:cs="Times New Roman"/>
              </w:rPr>
              <w:t>b (201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807FCAE" w14:textId="46981054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5759BE5" w14:textId="52B7411A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5BEA5D42" w14:textId="5B497370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4908883D" w14:textId="2BDE663B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75F6F23" w14:textId="0E04B769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6118EB13" w14:textId="77777777" w:rsidTr="006224A7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5BA5970" w14:textId="21C3EE45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Enzhao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Tian</w:t>
            </w:r>
            <w:r w:rsidRPr="006224A7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2905D104" w14:textId="311DFA5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5F304A30" w14:textId="6618C2A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5A9AF511" w14:textId="5EF14B1A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5B88105" w14:textId="69DAFFA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23A4941" w14:textId="118DC5DE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1E663A0A" w14:textId="77777777" w:rsidTr="006224A7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25FD93B9" w14:textId="144930E9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 w:hint="eastAsia"/>
              </w:rPr>
              <w:t>Chengli Meng</w:t>
            </w:r>
            <w:r w:rsidRPr="006224A7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C18E7B1" w14:textId="3BA5DEA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27D2FB8" w14:textId="655C6BEF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79C6516" w14:textId="25A5AEE8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5DEBC29" w14:textId="6033B027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CE52918" w14:textId="39F9B903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09D25A03" w14:textId="77777777" w:rsidTr="006224A7"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813B9FC" w14:textId="3B23BEC9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 w:hint="eastAsia"/>
              </w:rPr>
              <w:t>Yuheng Liu</w:t>
            </w:r>
            <w:r w:rsidRPr="006224A7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77D2B709" w14:textId="4F5F36E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9C4C0D7" w14:textId="12C923E4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C26D996" w14:textId="4972A69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9763565" w14:textId="4E6EA522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6EB3EBC" w14:textId="05C1E9D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7ACBEA94" w14:textId="77777777" w:rsidTr="006224A7">
        <w:tc>
          <w:tcPr>
            <w:tcW w:w="668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B60955F" w14:textId="7F7890A4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Tiannv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Li</w:t>
            </w:r>
            <w:r w:rsidRPr="006224A7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34F1B07" w14:textId="4CD4EB9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CCCBA40" w14:textId="1F5FD5C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51219DF" w14:textId="3A982049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227733CA" w14:textId="791B5BD2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520A9390" w14:textId="299E762F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High</w:t>
            </w:r>
          </w:p>
        </w:tc>
      </w:tr>
      <w:tr w:rsidR="006224A7" w:rsidRPr="00036DD0" w14:paraId="1095262D" w14:textId="77777777" w:rsidTr="006224A7">
        <w:tc>
          <w:tcPr>
            <w:tcW w:w="668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CB0F5CC" w14:textId="566612CE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Jiajia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Hu</w:t>
            </w:r>
            <w:r w:rsidRPr="006224A7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4BD2672E" w14:textId="18CD6810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1CD21E8" w14:textId="1B1DF23A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59AA517" w14:textId="66E24853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8BC14BB" w14:textId="11FD8D45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2743EAD" w14:textId="47213FDF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</w:tr>
      <w:tr w:rsidR="006224A7" w:rsidRPr="00036DD0" w14:paraId="0CF5698E" w14:textId="77777777" w:rsidTr="006224A7">
        <w:tc>
          <w:tcPr>
            <w:tcW w:w="668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F45BBD2" w14:textId="2F60F035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Jiajia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Hu</w:t>
            </w:r>
            <w:r w:rsidRPr="006224A7">
              <w:rPr>
                <w:rFonts w:ascii="Times New Roman" w:hAnsi="Times New Roman" w:cs="Times New Roman"/>
              </w:rPr>
              <w:t xml:space="preserve"> (2007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51431AB0" w14:textId="3E0AEF5E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663C302" w14:textId="448DCB6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C3CDAE1" w14:textId="0EC0271A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5A5913A" w14:textId="7CA8C245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BC12D59" w14:textId="7131C940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</w:tr>
      <w:tr w:rsidR="006224A7" w:rsidRPr="00036DD0" w14:paraId="2EAE5CA8" w14:textId="77777777" w:rsidTr="006224A7">
        <w:tc>
          <w:tcPr>
            <w:tcW w:w="668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27EAC91" w14:textId="21AA5AD0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proofErr w:type="spellStart"/>
            <w:r w:rsidRPr="006224A7">
              <w:rPr>
                <w:rFonts w:ascii="Times New Roman" w:hAnsi="Times New Roman" w:cs="Times New Roman" w:hint="eastAsia"/>
              </w:rPr>
              <w:t>Yuanzhi</w:t>
            </w:r>
            <w:proofErr w:type="spellEnd"/>
            <w:r w:rsidRPr="006224A7">
              <w:rPr>
                <w:rFonts w:ascii="Times New Roman" w:hAnsi="Times New Roman" w:cs="Times New Roman" w:hint="eastAsia"/>
              </w:rPr>
              <w:t xml:space="preserve"> Fu</w:t>
            </w:r>
            <w:r w:rsidRPr="006224A7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0AF2BCA" w14:textId="617E8AD2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4B2FBA8D" w14:textId="4EA0941F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11488B8" w14:textId="015F507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BCDB7FD" w14:textId="409DB719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E1820C7" w14:textId="7D860ED3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</w:tr>
      <w:tr w:rsidR="006224A7" w:rsidRPr="00036DD0" w14:paraId="1AE0A887" w14:textId="77777777" w:rsidTr="006224A7">
        <w:tc>
          <w:tcPr>
            <w:tcW w:w="668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79DD3CAA" w14:textId="2E456B25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 w:hint="eastAsia"/>
              </w:rPr>
              <w:t>Decou Fu</w:t>
            </w:r>
            <w:r w:rsidRPr="006224A7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76D31BB" w14:textId="10E718E6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7319A307" w14:textId="0CB2DA9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9904A6A" w14:textId="4477AA3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F839C8C" w14:textId="3DC8F883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2719911C" w14:textId="61F283D8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11E43D4C" w14:textId="77777777" w:rsidTr="006224A7">
        <w:tc>
          <w:tcPr>
            <w:tcW w:w="668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8088554" w14:textId="0ADCDD7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 w:hint="eastAsia"/>
              </w:rPr>
              <w:t>Hao Feng</w:t>
            </w:r>
            <w:r w:rsidRPr="006224A7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9EF947A" w14:textId="5FFE7AFB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71FBF33" w14:textId="40C0E293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7F6C7D1" w14:textId="42C0F0C0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115C70EC" w14:textId="7EE0DD4C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2264D8F7" w14:textId="1396ADDD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</w:tr>
      <w:tr w:rsidR="006224A7" w:rsidRPr="00036DD0" w14:paraId="3819FBE6" w14:textId="77777777" w:rsidTr="006224A7">
        <w:tc>
          <w:tcPr>
            <w:tcW w:w="668" w:type="pct"/>
            <w:tcBorders>
              <w:left w:val="nil"/>
              <w:bottom w:val="single" w:sz="12" w:space="0" w:color="000000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41C67C6B" w14:textId="29ACF354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 w:hint="eastAsia"/>
              </w:rPr>
              <w:t>Chongyang Ding</w:t>
            </w:r>
            <w:r w:rsidRPr="006224A7">
              <w:rPr>
                <w:rFonts w:ascii="Times New Roman" w:hAnsi="Times New Roman" w:cs="Times New Roman"/>
              </w:rPr>
              <w:t xml:space="preserve"> </w:t>
            </w:r>
            <w:r w:rsidRPr="006224A7">
              <w:rPr>
                <w:rFonts w:ascii="Times New Roman" w:hAnsi="Times New Roman" w:cs="Times New Roman"/>
              </w:rPr>
              <w:lastRenderedPageBreak/>
              <w:t>(2015)</w:t>
            </w:r>
          </w:p>
        </w:tc>
        <w:tc>
          <w:tcPr>
            <w:tcW w:w="929" w:type="pct"/>
            <w:tcBorders>
              <w:left w:val="nil"/>
              <w:bottom w:val="single" w:sz="12" w:space="0" w:color="000000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769FE0D8" w14:textId="3562636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lastRenderedPageBreak/>
              <w:t>Some concerns</w:t>
            </w:r>
          </w:p>
        </w:tc>
        <w:tc>
          <w:tcPr>
            <w:tcW w:w="757" w:type="pct"/>
            <w:tcBorders>
              <w:left w:val="nil"/>
              <w:bottom w:val="single" w:sz="12" w:space="0" w:color="000000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6E81C5B6" w14:textId="1A8B4F5E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15" w:type="pct"/>
            <w:tcBorders>
              <w:left w:val="nil"/>
              <w:bottom w:val="single" w:sz="12" w:space="0" w:color="000000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038AD214" w14:textId="6D7083D1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39" w:type="pct"/>
            <w:tcBorders>
              <w:left w:val="nil"/>
              <w:bottom w:val="single" w:sz="12" w:space="0" w:color="000000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7FA9FF96" w14:textId="107DCB63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pct"/>
            <w:tcBorders>
              <w:left w:val="nil"/>
              <w:bottom w:val="single" w:sz="12" w:space="0" w:color="000000"/>
              <w:right w:val="nil"/>
            </w:tcBorders>
            <w:tcMar>
              <w:top w:w="90" w:type="dxa"/>
              <w:left w:w="75" w:type="dxa"/>
              <w:bottom w:w="90" w:type="dxa"/>
              <w:right w:w="75" w:type="dxa"/>
            </w:tcMar>
            <w:vAlign w:val="center"/>
          </w:tcPr>
          <w:p w14:paraId="37BF11C8" w14:textId="44F03C27" w:rsidR="006224A7" w:rsidRPr="00036DD0" w:rsidRDefault="006224A7" w:rsidP="006224A7">
            <w:pPr>
              <w:rPr>
                <w:rFonts w:ascii="Times New Roman" w:hAnsi="Times New Roman" w:cs="Times New Roman"/>
              </w:rPr>
            </w:pPr>
            <w:r w:rsidRPr="006224A7">
              <w:rPr>
                <w:rFonts w:ascii="Times New Roman" w:hAnsi="Times New Roman" w:cs="Times New Roman"/>
              </w:rPr>
              <w:t>Some concerns</w:t>
            </w:r>
          </w:p>
        </w:tc>
      </w:tr>
    </w:tbl>
    <w:p w14:paraId="09E9BE71" w14:textId="77777777" w:rsidR="00F42991" w:rsidRPr="00036DD0" w:rsidRDefault="00F42991">
      <w:pPr>
        <w:rPr>
          <w:rFonts w:ascii="Times New Roman" w:hAnsi="Times New Roman" w:cs="Times New Roman"/>
        </w:rPr>
      </w:pPr>
    </w:p>
    <w:sectPr w:rsidR="00F42991" w:rsidRPr="00036DD0" w:rsidSect="00036D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A38A7" w14:textId="77777777" w:rsidR="00BB2A64" w:rsidRDefault="00BB2A64" w:rsidP="00036DD0">
      <w:pPr>
        <w:rPr>
          <w:rFonts w:hint="eastAsia"/>
        </w:rPr>
      </w:pPr>
      <w:r>
        <w:separator/>
      </w:r>
    </w:p>
  </w:endnote>
  <w:endnote w:type="continuationSeparator" w:id="0">
    <w:p w14:paraId="4C0BBCE2" w14:textId="77777777" w:rsidR="00BB2A64" w:rsidRDefault="00BB2A64" w:rsidP="00036D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EB0B2" w14:textId="77777777" w:rsidR="00BB2A64" w:rsidRDefault="00BB2A64" w:rsidP="00036DD0">
      <w:pPr>
        <w:rPr>
          <w:rFonts w:hint="eastAsia"/>
        </w:rPr>
      </w:pPr>
      <w:r>
        <w:separator/>
      </w:r>
    </w:p>
  </w:footnote>
  <w:footnote w:type="continuationSeparator" w:id="0">
    <w:p w14:paraId="66D398D2" w14:textId="77777777" w:rsidR="00BB2A64" w:rsidRDefault="00BB2A64" w:rsidP="00036D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4F"/>
    <w:rsid w:val="00036DD0"/>
    <w:rsid w:val="003A754F"/>
    <w:rsid w:val="006224A7"/>
    <w:rsid w:val="00B9435F"/>
    <w:rsid w:val="00BB2A64"/>
    <w:rsid w:val="00C53377"/>
    <w:rsid w:val="00F4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AD1876"/>
  <w15:chartTrackingRefBased/>
  <w15:docId w15:val="{5747102D-E9A9-47B6-B6F6-B77A8B75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75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5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5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5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5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5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5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5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5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5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75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5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5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5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7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7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7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5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75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75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75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D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6D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6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6D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2</Words>
  <Characters>1268</Characters>
  <Application>Microsoft Office Word</Application>
  <DocSecurity>0</DocSecurity>
  <Lines>181</Lines>
  <Paragraphs>173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3-01T15:58:00Z</dcterms:created>
  <dcterms:modified xsi:type="dcterms:W3CDTF">2026-03-01T16:04:00Z</dcterms:modified>
</cp:coreProperties>
</file>